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1272"/>
        <w:gridCol w:w="907"/>
        <w:gridCol w:w="999"/>
        <w:gridCol w:w="1312"/>
        <w:gridCol w:w="1450"/>
        <w:gridCol w:w="993"/>
        <w:gridCol w:w="1170"/>
        <w:gridCol w:w="1247"/>
      </w:tblGrid>
      <w:tr w:rsidR="0024526E" w:rsidTr="003D8848" w14:paraId="6BC6BBAC" w14:textId="2A8D130B">
        <w:trPr/>
        <w:tc>
          <w:tcPr>
            <w:tcW w:w="1272" w:type="dxa"/>
            <w:tcMar/>
          </w:tcPr>
          <w:p w:rsidRPr="0042198D" w:rsidR="0024526E" w:rsidP="00D25729" w:rsidRDefault="0024526E" w14:paraId="2928AE2D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Site</w:t>
            </w:r>
          </w:p>
        </w:tc>
        <w:tc>
          <w:tcPr>
            <w:tcW w:w="907" w:type="dxa"/>
            <w:tcMar/>
          </w:tcPr>
          <w:p w:rsidRPr="0042198D" w:rsidR="0024526E" w:rsidP="00D25729" w:rsidRDefault="0024526E" w14:paraId="18AEB2C4" w14:textId="77777777">
            <w:pPr>
              <w:spacing w:after="120"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ason</w:t>
            </w:r>
          </w:p>
        </w:tc>
        <w:tc>
          <w:tcPr>
            <w:tcW w:w="999" w:type="dxa"/>
            <w:tcMar/>
          </w:tcPr>
          <w:p w:rsidRPr="0042198D" w:rsidR="0024526E" w:rsidP="00D25729" w:rsidRDefault="0024526E" w14:paraId="010CC872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me period selected</w:t>
            </w:r>
          </w:p>
        </w:tc>
        <w:tc>
          <w:tcPr>
            <w:tcW w:w="1312" w:type="dxa"/>
            <w:tcMar/>
          </w:tcPr>
          <w:p w:rsidRPr="0042198D" w:rsidR="0024526E" w:rsidP="00D25729" w:rsidRDefault="0024526E" w14:paraId="62727C94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igin of recordings</w:t>
            </w:r>
          </w:p>
        </w:tc>
        <w:tc>
          <w:tcPr>
            <w:tcW w:w="1450" w:type="dxa"/>
            <w:tcMar/>
          </w:tcPr>
          <w:p w:rsidR="0024526E" w:rsidP="00D25729" w:rsidRDefault="0024526E" w14:paraId="5D221853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noBreakHyphen/>
              <w:t>minute measurements</w:t>
            </w:r>
          </w:p>
        </w:tc>
        <w:tc>
          <w:tcPr>
            <w:tcW w:w="993" w:type="dxa"/>
            <w:tcMar/>
          </w:tcPr>
          <w:p w:rsidR="0024526E" w:rsidP="00D25729" w:rsidRDefault="0024526E" w14:paraId="000C164D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atitude (°N)</w:t>
            </w:r>
          </w:p>
        </w:tc>
        <w:tc>
          <w:tcPr>
            <w:tcW w:w="1170" w:type="dxa"/>
            <w:tcMar/>
          </w:tcPr>
          <w:p w:rsidR="0024526E" w:rsidP="00D25729" w:rsidRDefault="0024526E" w14:paraId="6AC03BE5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ngitude (°W)</w:t>
            </w:r>
          </w:p>
        </w:tc>
        <w:tc>
          <w:tcPr>
            <w:tcW w:w="1247" w:type="dxa"/>
            <w:tcMar/>
          </w:tcPr>
          <w:p w:rsidR="0024526E" w:rsidP="00D25729" w:rsidRDefault="0024526E" w14:paraId="012060D8" w14:textId="6A7F124B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ydrophone depth (m)</w:t>
            </w:r>
          </w:p>
        </w:tc>
      </w:tr>
      <w:tr w:rsidR="0024526E" w:rsidTr="003D8848" w14:paraId="3C68D27E" w14:textId="522FFBC2">
        <w:trPr/>
        <w:tc>
          <w:tcPr>
            <w:tcW w:w="1272" w:type="dxa"/>
            <w:vMerge w:val="restart"/>
            <w:tcMar/>
          </w:tcPr>
          <w:p w:rsidRPr="0042198D" w:rsidR="0024526E" w:rsidP="00D25729" w:rsidRDefault="0024526E" w14:paraId="421AAA26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ast Point</w:t>
            </w:r>
          </w:p>
        </w:tc>
        <w:tc>
          <w:tcPr>
            <w:tcW w:w="907" w:type="dxa"/>
            <w:tcMar/>
          </w:tcPr>
          <w:p w:rsidR="0024526E" w:rsidP="00D25729" w:rsidRDefault="0024526E" w14:paraId="13FE469A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999" w:type="dxa"/>
            <w:tcMar/>
          </w:tcPr>
          <w:p w:rsidR="0024526E" w:rsidP="00D25729" w:rsidRDefault="0024526E" w14:paraId="1CE750C6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 Jul 20 to 2015 Aug 19</w:t>
            </w:r>
          </w:p>
        </w:tc>
        <w:tc>
          <w:tcPr>
            <w:tcW w:w="1312" w:type="dxa"/>
            <w:tcMar/>
          </w:tcPr>
          <w:p w:rsidR="0024526E" w:rsidP="00D25729" w:rsidRDefault="0024526E" w14:paraId="711272B3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N Hydrophone</w:t>
            </w:r>
          </w:p>
        </w:tc>
        <w:tc>
          <w:tcPr>
            <w:tcW w:w="1450" w:type="dxa"/>
            <w:tcMar/>
          </w:tcPr>
          <w:p w:rsidR="0024526E" w:rsidP="00D25729" w:rsidRDefault="0024526E" w14:paraId="6BC734C3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20</w:t>
            </w:r>
          </w:p>
        </w:tc>
        <w:tc>
          <w:tcPr>
            <w:tcW w:w="993" w:type="dxa"/>
            <w:tcMar/>
          </w:tcPr>
          <w:p w:rsidR="0024526E" w:rsidP="00D25729" w:rsidRDefault="0024526E" w14:paraId="544000DE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781</w:t>
            </w:r>
          </w:p>
        </w:tc>
        <w:tc>
          <w:tcPr>
            <w:tcW w:w="1170" w:type="dxa"/>
            <w:tcMar/>
          </w:tcPr>
          <w:p w:rsidR="0024526E" w:rsidP="00D25729" w:rsidRDefault="0024526E" w14:paraId="366E315F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3.049</w:t>
            </w:r>
          </w:p>
        </w:tc>
        <w:tc>
          <w:tcPr>
            <w:tcW w:w="1247" w:type="dxa"/>
            <w:tcMar/>
          </w:tcPr>
          <w:p w:rsidR="0024526E" w:rsidP="00D25729" w:rsidRDefault="0024526E" w14:paraId="15DA31A6" w14:textId="6D423E6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8848" w:rsidR="003D884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4526E" w:rsidTr="003D8848" w14:paraId="7279B796" w14:textId="6EAF6905">
        <w:trPr/>
        <w:tc>
          <w:tcPr>
            <w:tcW w:w="1272" w:type="dxa"/>
            <w:vMerge/>
            <w:tcMar/>
          </w:tcPr>
          <w:p w:rsidRPr="0042198D" w:rsidR="0024526E" w:rsidP="00D25729" w:rsidRDefault="0024526E" w14:paraId="1C600278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7" w:type="dxa"/>
            <w:tcMar/>
          </w:tcPr>
          <w:p w:rsidR="0024526E" w:rsidP="00D25729" w:rsidRDefault="0024526E" w14:paraId="2A4B6F24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999" w:type="dxa"/>
            <w:tcMar/>
          </w:tcPr>
          <w:p w:rsidR="0024526E" w:rsidP="00D25729" w:rsidRDefault="0024526E" w14:paraId="2AF37EBD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 Dec 13 to 2019 Feb 07</w:t>
            </w:r>
          </w:p>
        </w:tc>
        <w:tc>
          <w:tcPr>
            <w:tcW w:w="1312" w:type="dxa"/>
            <w:tcMar/>
          </w:tcPr>
          <w:p w:rsidR="0024526E" w:rsidP="00D25729" w:rsidRDefault="0024526E" w14:paraId="5A51D726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FPA-T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AR</w:t>
            </w:r>
            <w:r w:rsidRPr="00ED11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50" w:type="dxa"/>
            <w:tcMar/>
          </w:tcPr>
          <w:p w:rsidR="0024526E" w:rsidP="00D25729" w:rsidRDefault="0024526E" w14:paraId="10B7B961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640</w:t>
            </w:r>
          </w:p>
        </w:tc>
        <w:tc>
          <w:tcPr>
            <w:tcW w:w="993" w:type="dxa"/>
            <w:tcMar/>
          </w:tcPr>
          <w:p w:rsidR="0024526E" w:rsidP="00D25729" w:rsidRDefault="0024526E" w14:paraId="734F7947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760</w:t>
            </w:r>
          </w:p>
        </w:tc>
        <w:tc>
          <w:tcPr>
            <w:tcW w:w="1170" w:type="dxa"/>
            <w:tcMar/>
          </w:tcPr>
          <w:p w:rsidR="0024526E" w:rsidP="00D25729" w:rsidRDefault="0024526E" w14:paraId="4AEC9E17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3.063</w:t>
            </w:r>
          </w:p>
        </w:tc>
        <w:tc>
          <w:tcPr>
            <w:tcW w:w="1247" w:type="dxa"/>
            <w:tcMar/>
          </w:tcPr>
          <w:p w:rsidR="0024526E" w:rsidP="00D25729" w:rsidRDefault="0024526E" w14:paraId="5A5CDC1A" w14:textId="60C243B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8848" w:rsidR="003D884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4526E" w:rsidTr="003D8848" w14:paraId="653616A5" w14:textId="3774B1E1">
        <w:trPr/>
        <w:tc>
          <w:tcPr>
            <w:tcW w:w="1272" w:type="dxa"/>
            <w:vMerge w:val="restart"/>
            <w:tcMar/>
          </w:tcPr>
          <w:p w:rsidRPr="0042198D" w:rsidR="0024526E" w:rsidP="00D25729" w:rsidRDefault="0024526E" w14:paraId="4284F086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nterprise Reef</w:t>
            </w:r>
          </w:p>
        </w:tc>
        <w:tc>
          <w:tcPr>
            <w:tcW w:w="907" w:type="dxa"/>
            <w:tcMar/>
          </w:tcPr>
          <w:p w:rsidR="0024526E" w:rsidP="00D25729" w:rsidRDefault="0024526E" w14:paraId="010C286A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999" w:type="dxa"/>
            <w:tcMar/>
          </w:tcPr>
          <w:p w:rsidR="0024526E" w:rsidP="00D25729" w:rsidRDefault="0024526E" w14:paraId="4A7714EB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 Apr 29 to 2016 May 22</w:t>
            </w:r>
          </w:p>
        </w:tc>
        <w:tc>
          <w:tcPr>
            <w:tcW w:w="1312" w:type="dxa"/>
            <w:tcMar/>
          </w:tcPr>
          <w:p w:rsidR="0024526E" w:rsidP="00D25729" w:rsidRDefault="0024526E" w14:paraId="556A4DDE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N Hydrophone</w:t>
            </w:r>
          </w:p>
        </w:tc>
        <w:tc>
          <w:tcPr>
            <w:tcW w:w="1450" w:type="dxa"/>
            <w:tcMar/>
          </w:tcPr>
          <w:p w:rsidR="0024526E" w:rsidP="00D25729" w:rsidRDefault="0024526E" w14:paraId="6A3A226D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80</w:t>
            </w:r>
          </w:p>
        </w:tc>
        <w:tc>
          <w:tcPr>
            <w:tcW w:w="993" w:type="dxa"/>
            <w:tcMar/>
          </w:tcPr>
          <w:p w:rsidR="0024526E" w:rsidP="00D25729" w:rsidRDefault="0024526E" w14:paraId="53479533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847</w:t>
            </w:r>
          </w:p>
        </w:tc>
        <w:tc>
          <w:tcPr>
            <w:tcW w:w="1170" w:type="dxa"/>
            <w:tcMar/>
          </w:tcPr>
          <w:p w:rsidR="0024526E" w:rsidP="00D25729" w:rsidRDefault="0024526E" w14:paraId="7C33AB0D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3.348</w:t>
            </w:r>
          </w:p>
        </w:tc>
        <w:tc>
          <w:tcPr>
            <w:tcW w:w="1247" w:type="dxa"/>
            <w:tcMar/>
          </w:tcPr>
          <w:p w:rsidR="0024526E" w:rsidP="00D25729" w:rsidRDefault="0024526E" w14:paraId="12D8D5D0" w14:textId="68B0C2C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8848" w:rsidR="003D884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4526E" w:rsidTr="003D8848" w14:paraId="378CF73E" w14:textId="238F5492">
        <w:trPr/>
        <w:tc>
          <w:tcPr>
            <w:tcW w:w="1272" w:type="dxa"/>
            <w:vMerge/>
            <w:tcMar/>
          </w:tcPr>
          <w:p w:rsidRPr="0042198D" w:rsidR="0024526E" w:rsidP="00D25729" w:rsidRDefault="0024526E" w14:paraId="670F9AC5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7" w:type="dxa"/>
            <w:tcMar/>
          </w:tcPr>
          <w:p w:rsidR="0024526E" w:rsidP="00D25729" w:rsidRDefault="0024526E" w14:paraId="5CB167CF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999" w:type="dxa"/>
            <w:tcMar/>
          </w:tcPr>
          <w:p w:rsidR="0024526E" w:rsidP="00D25729" w:rsidRDefault="0024526E" w14:paraId="1CE84DCA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 Mar 02 to 2016 Mar 10</w:t>
            </w:r>
          </w:p>
        </w:tc>
        <w:tc>
          <w:tcPr>
            <w:tcW w:w="1312" w:type="dxa"/>
            <w:tcMar/>
          </w:tcPr>
          <w:p w:rsidR="0024526E" w:rsidP="00D25729" w:rsidRDefault="0024526E" w14:paraId="16FCECD7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N Hydrophone</w:t>
            </w:r>
          </w:p>
        </w:tc>
        <w:tc>
          <w:tcPr>
            <w:tcW w:w="1450" w:type="dxa"/>
            <w:tcMar/>
          </w:tcPr>
          <w:p w:rsidR="0024526E" w:rsidP="00D25729" w:rsidRDefault="0024526E" w14:paraId="0016BF43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50</w:t>
            </w:r>
          </w:p>
        </w:tc>
        <w:tc>
          <w:tcPr>
            <w:tcW w:w="993" w:type="dxa"/>
            <w:tcMar/>
          </w:tcPr>
          <w:p w:rsidR="0024526E" w:rsidP="00D25729" w:rsidRDefault="0024526E" w14:paraId="03B427F0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847</w:t>
            </w:r>
          </w:p>
        </w:tc>
        <w:tc>
          <w:tcPr>
            <w:tcW w:w="1170" w:type="dxa"/>
            <w:tcMar/>
          </w:tcPr>
          <w:p w:rsidR="0024526E" w:rsidP="00D25729" w:rsidRDefault="0024526E" w14:paraId="316CD750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3.348</w:t>
            </w:r>
          </w:p>
        </w:tc>
        <w:tc>
          <w:tcPr>
            <w:tcW w:w="1247" w:type="dxa"/>
            <w:tcMar/>
          </w:tcPr>
          <w:p w:rsidR="0024526E" w:rsidP="7E4524C1" w:rsidRDefault="0024526E" w14:paraId="4CAC2DDE" w14:textId="47396D93">
            <w:pPr>
              <w:pStyle w:val="Normal"/>
              <w:suppressLineNumbers w:val="0"/>
              <w:bidi w:val="0"/>
              <w:spacing w:before="0" w:beforeAutospacing="off" w:after="120" w:afterAutospacing="off" w:line="240" w:lineRule="auto"/>
              <w:ind w:left="0"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8848" w:rsidR="003D884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4526E" w:rsidTr="003D8848" w14:paraId="712FEF91" w14:textId="04688CC5">
        <w:trPr/>
        <w:tc>
          <w:tcPr>
            <w:tcW w:w="1272" w:type="dxa"/>
            <w:vMerge w:val="restart"/>
            <w:tcMar/>
          </w:tcPr>
          <w:p w:rsidRPr="0042198D" w:rsidR="0024526E" w:rsidP="00D25729" w:rsidRDefault="0024526E" w14:paraId="35F5CB5C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uat Point</w:t>
            </w:r>
          </w:p>
        </w:tc>
        <w:tc>
          <w:tcPr>
            <w:tcW w:w="907" w:type="dxa"/>
            <w:tcMar/>
          </w:tcPr>
          <w:p w:rsidR="0024526E" w:rsidP="00D25729" w:rsidRDefault="0024526E" w14:paraId="318746FD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999" w:type="dxa"/>
            <w:tcMar/>
          </w:tcPr>
          <w:p w:rsidR="0024526E" w:rsidP="00D25729" w:rsidRDefault="0024526E" w14:paraId="2DBB2516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 May 01 to 2016 Jun 08</w:t>
            </w:r>
          </w:p>
        </w:tc>
        <w:tc>
          <w:tcPr>
            <w:tcW w:w="1312" w:type="dxa"/>
            <w:tcMar/>
          </w:tcPr>
          <w:p w:rsidR="0024526E" w:rsidP="00D25729" w:rsidRDefault="0024526E" w14:paraId="7F8A9A46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ASC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AR</w:t>
            </w:r>
            <w:r w:rsidRPr="00ED11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50" w:type="dxa"/>
            <w:tcMar/>
          </w:tcPr>
          <w:p w:rsidR="0024526E" w:rsidP="00D25729" w:rsidRDefault="0024526E" w14:paraId="034D751B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60</w:t>
            </w:r>
          </w:p>
        </w:tc>
        <w:tc>
          <w:tcPr>
            <w:tcW w:w="993" w:type="dxa"/>
            <w:tcMar/>
          </w:tcPr>
          <w:p w:rsidR="0024526E" w:rsidP="00D25729" w:rsidRDefault="0024526E" w14:paraId="4D924215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774</w:t>
            </w:r>
          </w:p>
        </w:tc>
        <w:tc>
          <w:tcPr>
            <w:tcW w:w="1170" w:type="dxa"/>
            <w:tcMar/>
          </w:tcPr>
          <w:p w:rsidR="0024526E" w:rsidP="00D25729" w:rsidRDefault="0024526E" w14:paraId="7EFDFF16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3.343</w:t>
            </w:r>
          </w:p>
        </w:tc>
        <w:tc>
          <w:tcPr>
            <w:tcW w:w="1247" w:type="dxa"/>
            <w:tcMar/>
          </w:tcPr>
          <w:p w:rsidR="0024526E" w:rsidP="00D25729" w:rsidRDefault="0024526E" w14:paraId="39ED235B" w14:textId="16611B3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8848" w:rsidR="003D884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4526E" w:rsidTr="003D8848" w14:paraId="3A49A004" w14:textId="59721FF7">
        <w:trPr/>
        <w:tc>
          <w:tcPr>
            <w:tcW w:w="1272" w:type="dxa"/>
            <w:vMerge/>
            <w:tcMar/>
          </w:tcPr>
          <w:p w:rsidRPr="0042198D" w:rsidR="0024526E" w:rsidP="00D25729" w:rsidRDefault="0024526E" w14:paraId="57068230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7" w:type="dxa"/>
            <w:tcMar/>
          </w:tcPr>
          <w:p w:rsidR="0024526E" w:rsidP="00D25729" w:rsidRDefault="0024526E" w14:paraId="2FBD56A9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999" w:type="dxa"/>
            <w:tcMar/>
          </w:tcPr>
          <w:p w:rsidR="0024526E" w:rsidP="00D25729" w:rsidRDefault="0024526E" w14:paraId="0DB26877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 Jan 08 to 2018 Feb 09</w:t>
            </w:r>
          </w:p>
        </w:tc>
        <w:tc>
          <w:tcPr>
            <w:tcW w:w="1312" w:type="dxa"/>
            <w:tcMar/>
          </w:tcPr>
          <w:p w:rsidR="0024526E" w:rsidP="00D25729" w:rsidRDefault="0024526E" w14:paraId="105E5342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N Hydrophone</w:t>
            </w:r>
          </w:p>
        </w:tc>
        <w:tc>
          <w:tcPr>
            <w:tcW w:w="1450" w:type="dxa"/>
            <w:tcMar/>
          </w:tcPr>
          <w:p w:rsidR="0024526E" w:rsidP="00D25729" w:rsidRDefault="0024526E" w14:paraId="0DACBD08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15</w:t>
            </w:r>
          </w:p>
        </w:tc>
        <w:tc>
          <w:tcPr>
            <w:tcW w:w="993" w:type="dxa"/>
            <w:tcMar/>
          </w:tcPr>
          <w:p w:rsidR="0024526E" w:rsidP="00D25729" w:rsidRDefault="0024526E" w14:paraId="36DC9C45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777</w:t>
            </w:r>
          </w:p>
        </w:tc>
        <w:tc>
          <w:tcPr>
            <w:tcW w:w="1170" w:type="dxa"/>
            <w:tcMar/>
          </w:tcPr>
          <w:p w:rsidR="0024526E" w:rsidP="00D25729" w:rsidRDefault="0024526E" w14:paraId="4863DE07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3.319</w:t>
            </w:r>
          </w:p>
        </w:tc>
        <w:tc>
          <w:tcPr>
            <w:tcW w:w="1247" w:type="dxa"/>
            <w:tcMar/>
          </w:tcPr>
          <w:p w:rsidR="0024526E" w:rsidP="00D25729" w:rsidRDefault="0024526E" w14:paraId="0A4132A1" w14:textId="17B813A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8848" w:rsidR="003D884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4526E" w:rsidTr="003D8848" w14:paraId="3FE3ED17" w14:textId="0240138C">
        <w:trPr/>
        <w:tc>
          <w:tcPr>
            <w:tcW w:w="1272" w:type="dxa"/>
            <w:vMerge w:val="restart"/>
            <w:tcMar/>
          </w:tcPr>
          <w:p w:rsidRPr="0042198D" w:rsidR="0024526E" w:rsidP="00D25729" w:rsidRDefault="0024526E" w14:paraId="358C7B64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rt Renfrew</w:t>
            </w:r>
          </w:p>
        </w:tc>
        <w:tc>
          <w:tcPr>
            <w:tcW w:w="907" w:type="dxa"/>
            <w:tcMar/>
          </w:tcPr>
          <w:p w:rsidR="0024526E" w:rsidP="00D25729" w:rsidRDefault="0024526E" w14:paraId="69667F2C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999" w:type="dxa"/>
            <w:tcMar/>
          </w:tcPr>
          <w:p w:rsidR="0024526E" w:rsidP="00D25729" w:rsidRDefault="0024526E" w14:paraId="1C299EA4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 Jul 01 to 2019 Aug 01</w:t>
            </w:r>
          </w:p>
        </w:tc>
        <w:tc>
          <w:tcPr>
            <w:tcW w:w="1312" w:type="dxa"/>
            <w:tcMar/>
          </w:tcPr>
          <w:p w:rsidR="0024526E" w:rsidP="00D25729" w:rsidRDefault="0024526E" w14:paraId="03B7C363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F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A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50" w:type="dxa"/>
            <w:tcMar/>
          </w:tcPr>
          <w:p w:rsidR="0024526E" w:rsidP="00D25729" w:rsidRDefault="0024526E" w14:paraId="3BCF5D38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415</w:t>
            </w:r>
          </w:p>
        </w:tc>
        <w:tc>
          <w:tcPr>
            <w:tcW w:w="993" w:type="dxa"/>
            <w:tcMar/>
          </w:tcPr>
          <w:p w:rsidR="0024526E" w:rsidP="00D25729" w:rsidRDefault="0024526E" w14:paraId="1D380649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505</w:t>
            </w:r>
          </w:p>
        </w:tc>
        <w:tc>
          <w:tcPr>
            <w:tcW w:w="1170" w:type="dxa"/>
            <w:tcMar/>
          </w:tcPr>
          <w:p w:rsidR="0024526E" w:rsidP="00D25729" w:rsidRDefault="0024526E" w14:paraId="0955E94D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4.517</w:t>
            </w:r>
          </w:p>
        </w:tc>
        <w:tc>
          <w:tcPr>
            <w:tcW w:w="1247" w:type="dxa"/>
            <w:tcMar/>
          </w:tcPr>
          <w:p w:rsidR="0024526E" w:rsidP="00D25729" w:rsidRDefault="0024526E" w14:paraId="6F3A9927" w14:textId="2318719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8848" w:rsidR="003D8848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24526E" w:rsidTr="003D8848" w14:paraId="7F826821" w14:textId="36126F52">
        <w:trPr/>
        <w:tc>
          <w:tcPr>
            <w:tcW w:w="1272" w:type="dxa"/>
            <w:vMerge/>
            <w:tcMar/>
          </w:tcPr>
          <w:p w:rsidRPr="0042198D" w:rsidR="0024526E" w:rsidP="00D25729" w:rsidRDefault="0024526E" w14:paraId="260B5516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7" w:type="dxa"/>
            <w:tcMar/>
          </w:tcPr>
          <w:p w:rsidR="0024526E" w:rsidP="00D25729" w:rsidRDefault="0024526E" w14:paraId="1BCBFCA5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999" w:type="dxa"/>
            <w:tcMar/>
          </w:tcPr>
          <w:p w:rsidR="0024526E" w:rsidP="00D25729" w:rsidRDefault="0024526E" w14:paraId="7BA7FCA3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 Jan 01 to 2019 Feb 01</w:t>
            </w:r>
          </w:p>
        </w:tc>
        <w:tc>
          <w:tcPr>
            <w:tcW w:w="1312" w:type="dxa"/>
            <w:tcMar/>
          </w:tcPr>
          <w:p w:rsidR="0024526E" w:rsidP="00D25729" w:rsidRDefault="0024526E" w14:paraId="7693E9FB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F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A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50" w:type="dxa"/>
            <w:tcMar/>
          </w:tcPr>
          <w:p w:rsidR="0024526E" w:rsidP="00D25729" w:rsidRDefault="0024526E" w14:paraId="23842A43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387</w:t>
            </w:r>
          </w:p>
        </w:tc>
        <w:tc>
          <w:tcPr>
            <w:tcW w:w="993" w:type="dxa"/>
            <w:tcMar/>
          </w:tcPr>
          <w:p w:rsidR="0024526E" w:rsidP="00D25729" w:rsidRDefault="0024526E" w14:paraId="20560B5B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505</w:t>
            </w:r>
          </w:p>
        </w:tc>
        <w:tc>
          <w:tcPr>
            <w:tcW w:w="1170" w:type="dxa"/>
            <w:tcMar/>
          </w:tcPr>
          <w:p w:rsidR="0024526E" w:rsidP="00D25729" w:rsidRDefault="0024526E" w14:paraId="1FFE72AF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4.517</w:t>
            </w:r>
          </w:p>
        </w:tc>
        <w:tc>
          <w:tcPr>
            <w:tcW w:w="1247" w:type="dxa"/>
            <w:tcMar/>
          </w:tcPr>
          <w:p w:rsidR="0024526E" w:rsidP="00D25729" w:rsidRDefault="0024526E" w14:paraId="7C457AD2" w14:textId="561D05F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8848" w:rsidR="003D8848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24526E" w:rsidTr="003D8848" w14:paraId="1B2DF605" w14:textId="1085C8EC">
        <w:trPr/>
        <w:tc>
          <w:tcPr>
            <w:tcW w:w="1272" w:type="dxa"/>
            <w:vMerge w:val="restart"/>
            <w:tcMar/>
          </w:tcPr>
          <w:p w:rsidRPr="0042198D" w:rsidR="0024526E" w:rsidP="00D25729" w:rsidRDefault="0024526E" w14:paraId="48E1C1E8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heringham Point</w:t>
            </w:r>
          </w:p>
        </w:tc>
        <w:tc>
          <w:tcPr>
            <w:tcW w:w="907" w:type="dxa"/>
            <w:tcMar/>
          </w:tcPr>
          <w:p w:rsidR="0024526E" w:rsidP="00D25729" w:rsidRDefault="0024526E" w14:paraId="17D8CE4E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999" w:type="dxa"/>
            <w:tcMar/>
          </w:tcPr>
          <w:p w:rsidR="0024526E" w:rsidP="00D25729" w:rsidRDefault="0024526E" w14:paraId="736F44D3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 May 29 to 2015 Jul 19</w:t>
            </w:r>
          </w:p>
        </w:tc>
        <w:tc>
          <w:tcPr>
            <w:tcW w:w="1312" w:type="dxa"/>
            <w:tcMar/>
          </w:tcPr>
          <w:p w:rsidR="0024526E" w:rsidP="00D25729" w:rsidRDefault="0024526E" w14:paraId="0EB03F3A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N hydrophone</w:t>
            </w:r>
          </w:p>
        </w:tc>
        <w:tc>
          <w:tcPr>
            <w:tcW w:w="1450" w:type="dxa"/>
            <w:tcMar/>
          </w:tcPr>
          <w:p w:rsidR="0024526E" w:rsidP="00D25729" w:rsidRDefault="0024526E" w14:paraId="1A764F31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631</w:t>
            </w:r>
          </w:p>
        </w:tc>
        <w:tc>
          <w:tcPr>
            <w:tcW w:w="993" w:type="dxa"/>
            <w:tcMar/>
          </w:tcPr>
          <w:p w:rsidR="0024526E" w:rsidP="00D25729" w:rsidRDefault="0024526E" w14:paraId="47C8CA57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376</w:t>
            </w:r>
          </w:p>
        </w:tc>
        <w:tc>
          <w:tcPr>
            <w:tcW w:w="1170" w:type="dxa"/>
            <w:tcMar/>
          </w:tcPr>
          <w:p w:rsidR="0024526E" w:rsidP="00D25729" w:rsidRDefault="0024526E" w14:paraId="7D0746A4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3.921</w:t>
            </w:r>
          </w:p>
        </w:tc>
        <w:tc>
          <w:tcPr>
            <w:tcW w:w="1247" w:type="dxa"/>
            <w:tcMar/>
          </w:tcPr>
          <w:p w:rsidR="0024526E" w:rsidP="00D25729" w:rsidRDefault="0024526E" w14:paraId="7779B84F" w14:textId="3E0D58E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8848" w:rsidR="003D884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4526E" w:rsidTr="003D8848" w14:paraId="532ECE88" w14:textId="13A09FD8">
        <w:trPr/>
        <w:tc>
          <w:tcPr>
            <w:tcW w:w="1272" w:type="dxa"/>
            <w:vMerge/>
            <w:tcMar/>
          </w:tcPr>
          <w:p w:rsidRPr="0042198D" w:rsidR="0024526E" w:rsidP="00D25729" w:rsidRDefault="0024526E" w14:paraId="4D43DBC8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7" w:type="dxa"/>
            <w:tcMar/>
          </w:tcPr>
          <w:p w:rsidR="0024526E" w:rsidP="00D25729" w:rsidRDefault="0024526E" w14:paraId="3F5369D0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999" w:type="dxa"/>
            <w:tcMar/>
          </w:tcPr>
          <w:p w:rsidR="0024526E" w:rsidP="00D25729" w:rsidRDefault="0024526E" w14:paraId="7E0F2873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 Dec 17 to 2014 Dec 26</w:t>
            </w:r>
          </w:p>
        </w:tc>
        <w:tc>
          <w:tcPr>
            <w:tcW w:w="1312" w:type="dxa"/>
            <w:tcMar/>
          </w:tcPr>
          <w:p w:rsidR="0024526E" w:rsidP="00D25729" w:rsidRDefault="0024526E" w14:paraId="268FC674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N hydrophone</w:t>
            </w:r>
          </w:p>
        </w:tc>
        <w:tc>
          <w:tcPr>
            <w:tcW w:w="1450" w:type="dxa"/>
            <w:tcMar/>
          </w:tcPr>
          <w:p w:rsidR="0024526E" w:rsidP="00D25729" w:rsidRDefault="0024526E" w14:paraId="74BD2196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78</w:t>
            </w:r>
          </w:p>
        </w:tc>
        <w:tc>
          <w:tcPr>
            <w:tcW w:w="993" w:type="dxa"/>
            <w:tcMar/>
          </w:tcPr>
          <w:p w:rsidR="0024526E" w:rsidP="00D25729" w:rsidRDefault="0024526E" w14:paraId="16BE6258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376</w:t>
            </w:r>
          </w:p>
        </w:tc>
        <w:tc>
          <w:tcPr>
            <w:tcW w:w="1170" w:type="dxa"/>
            <w:tcMar/>
          </w:tcPr>
          <w:p w:rsidR="0024526E" w:rsidP="00D25729" w:rsidRDefault="0024526E" w14:paraId="20CF7E59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3.921</w:t>
            </w:r>
          </w:p>
        </w:tc>
        <w:tc>
          <w:tcPr>
            <w:tcW w:w="1247" w:type="dxa"/>
            <w:tcMar/>
          </w:tcPr>
          <w:p w:rsidR="0024526E" w:rsidP="00D25729" w:rsidRDefault="0024526E" w14:paraId="1420DFBD" w14:textId="2FC4393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8848" w:rsidR="003D884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4526E" w:rsidTr="003D8848" w14:paraId="763EB269" w14:textId="4C3406F6">
        <w:trPr/>
        <w:tc>
          <w:tcPr>
            <w:tcW w:w="1272" w:type="dxa"/>
            <w:vMerge w:val="restart"/>
            <w:tcMar/>
          </w:tcPr>
          <w:p w:rsidRPr="0042198D" w:rsidR="0024526E" w:rsidP="00D25729" w:rsidRDefault="0024526E" w14:paraId="45B62C12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urdies Bay</w:t>
            </w:r>
          </w:p>
        </w:tc>
        <w:tc>
          <w:tcPr>
            <w:tcW w:w="907" w:type="dxa"/>
            <w:tcMar/>
          </w:tcPr>
          <w:p w:rsidR="0024526E" w:rsidP="00D25729" w:rsidRDefault="0024526E" w14:paraId="78C58142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999" w:type="dxa"/>
            <w:tcMar/>
          </w:tcPr>
          <w:p w:rsidR="0024526E" w:rsidP="00D25729" w:rsidRDefault="0024526E" w14:paraId="4BFCAF32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 Sep 25 to 2015 Oct 27</w:t>
            </w:r>
          </w:p>
        </w:tc>
        <w:tc>
          <w:tcPr>
            <w:tcW w:w="1312" w:type="dxa"/>
            <w:tcMar/>
          </w:tcPr>
          <w:p w:rsidR="0024526E" w:rsidP="00D25729" w:rsidRDefault="0024526E" w14:paraId="37D9F27F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N hydrophone</w:t>
            </w:r>
          </w:p>
        </w:tc>
        <w:tc>
          <w:tcPr>
            <w:tcW w:w="1450" w:type="dxa"/>
            <w:tcMar/>
          </w:tcPr>
          <w:p w:rsidR="0024526E" w:rsidP="00D25729" w:rsidRDefault="0024526E" w14:paraId="3F38CA1A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79</w:t>
            </w:r>
          </w:p>
        </w:tc>
        <w:tc>
          <w:tcPr>
            <w:tcW w:w="993" w:type="dxa"/>
            <w:tcMar/>
          </w:tcPr>
          <w:p w:rsidR="0024526E" w:rsidP="00D25729" w:rsidRDefault="0024526E" w14:paraId="00AE2ABB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876</w:t>
            </w:r>
          </w:p>
        </w:tc>
        <w:tc>
          <w:tcPr>
            <w:tcW w:w="1170" w:type="dxa"/>
            <w:tcMar/>
          </w:tcPr>
          <w:p w:rsidR="0024526E" w:rsidP="00D25729" w:rsidRDefault="0024526E" w14:paraId="34A9EEE6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3.309</w:t>
            </w:r>
          </w:p>
        </w:tc>
        <w:tc>
          <w:tcPr>
            <w:tcW w:w="1247" w:type="dxa"/>
            <w:tcMar/>
          </w:tcPr>
          <w:p w:rsidR="0024526E" w:rsidP="00D25729" w:rsidRDefault="0024526E" w14:paraId="02FBF924" w14:textId="3120D51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8848" w:rsidR="003D884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4526E" w:rsidTr="003D8848" w14:paraId="2AB59B54" w14:textId="17919187">
        <w:trPr/>
        <w:tc>
          <w:tcPr>
            <w:tcW w:w="1272" w:type="dxa"/>
            <w:vMerge/>
            <w:tcMar/>
          </w:tcPr>
          <w:p w:rsidRPr="0042198D" w:rsidR="0024526E" w:rsidP="00D25729" w:rsidRDefault="0024526E" w14:paraId="5E4F6F13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7" w:type="dxa"/>
            <w:tcMar/>
          </w:tcPr>
          <w:p w:rsidR="0024526E" w:rsidP="00D25729" w:rsidRDefault="0024526E" w14:paraId="286516FA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999" w:type="dxa"/>
            <w:tcMar/>
          </w:tcPr>
          <w:p w:rsidR="0024526E" w:rsidP="00D25729" w:rsidRDefault="0024526E" w14:paraId="492F3DF3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 Feb 28 to 2016 Apr 25</w:t>
            </w:r>
          </w:p>
        </w:tc>
        <w:tc>
          <w:tcPr>
            <w:tcW w:w="1312" w:type="dxa"/>
            <w:tcMar/>
          </w:tcPr>
          <w:p w:rsidR="0024526E" w:rsidP="00D25729" w:rsidRDefault="0024526E" w14:paraId="346877E8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N hydrophone</w:t>
            </w:r>
          </w:p>
        </w:tc>
        <w:tc>
          <w:tcPr>
            <w:tcW w:w="1450" w:type="dxa"/>
            <w:tcMar/>
          </w:tcPr>
          <w:p w:rsidR="0024526E" w:rsidP="00D25729" w:rsidRDefault="0024526E" w14:paraId="26CCD6F3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00</w:t>
            </w:r>
          </w:p>
        </w:tc>
        <w:tc>
          <w:tcPr>
            <w:tcW w:w="993" w:type="dxa"/>
            <w:tcMar/>
          </w:tcPr>
          <w:p w:rsidR="0024526E" w:rsidP="00D25729" w:rsidRDefault="0024526E" w14:paraId="1B5EEFB0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876</w:t>
            </w:r>
          </w:p>
        </w:tc>
        <w:tc>
          <w:tcPr>
            <w:tcW w:w="1170" w:type="dxa"/>
            <w:tcMar/>
          </w:tcPr>
          <w:p w:rsidR="0024526E" w:rsidP="00D25729" w:rsidRDefault="0024526E" w14:paraId="241DEA63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3.309</w:t>
            </w:r>
          </w:p>
        </w:tc>
        <w:tc>
          <w:tcPr>
            <w:tcW w:w="1247" w:type="dxa"/>
            <w:tcMar/>
          </w:tcPr>
          <w:p w:rsidR="0024526E" w:rsidP="00D25729" w:rsidRDefault="0024526E" w14:paraId="4688AB68" w14:textId="07A0879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8848" w:rsidR="003D884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4526E" w:rsidTr="003D8848" w14:paraId="51626BD5" w14:textId="04248A94">
        <w:trPr/>
        <w:tc>
          <w:tcPr>
            <w:tcW w:w="1272" w:type="dxa"/>
            <w:vMerge w:val="restart"/>
            <w:tcMar/>
          </w:tcPr>
          <w:p w:rsidRPr="0042198D" w:rsidR="0024526E" w:rsidP="00D25729" w:rsidRDefault="0024526E" w14:paraId="1414A44F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iftsur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ank</w:t>
            </w:r>
          </w:p>
        </w:tc>
        <w:tc>
          <w:tcPr>
            <w:tcW w:w="907" w:type="dxa"/>
            <w:tcMar/>
          </w:tcPr>
          <w:p w:rsidR="0024526E" w:rsidP="00D25729" w:rsidRDefault="0024526E" w14:paraId="76F0266A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999" w:type="dxa"/>
            <w:tcMar/>
          </w:tcPr>
          <w:p w:rsidR="0024526E" w:rsidP="00D25729" w:rsidRDefault="0024526E" w14:paraId="75FEA7CA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 Jun 01 to 2019 Jul 01</w:t>
            </w:r>
          </w:p>
        </w:tc>
        <w:tc>
          <w:tcPr>
            <w:tcW w:w="1312" w:type="dxa"/>
            <w:tcMar/>
          </w:tcPr>
          <w:p w:rsidR="0024526E" w:rsidP="00D25729" w:rsidRDefault="0024526E" w14:paraId="4577F72E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F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A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50" w:type="dxa"/>
            <w:tcMar/>
          </w:tcPr>
          <w:p w:rsidR="0024526E" w:rsidP="00D25729" w:rsidRDefault="0024526E" w14:paraId="265270DC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208</w:t>
            </w:r>
          </w:p>
        </w:tc>
        <w:tc>
          <w:tcPr>
            <w:tcW w:w="993" w:type="dxa"/>
            <w:tcMar/>
          </w:tcPr>
          <w:p w:rsidR="0024526E" w:rsidP="00D25729" w:rsidRDefault="0024526E" w14:paraId="43C076E5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515</w:t>
            </w:r>
          </w:p>
        </w:tc>
        <w:tc>
          <w:tcPr>
            <w:tcW w:w="1170" w:type="dxa"/>
            <w:tcMar/>
          </w:tcPr>
          <w:p w:rsidR="0024526E" w:rsidP="00D25729" w:rsidRDefault="0024526E" w14:paraId="499E1A44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4.936</w:t>
            </w:r>
          </w:p>
        </w:tc>
        <w:tc>
          <w:tcPr>
            <w:tcW w:w="1247" w:type="dxa"/>
            <w:tcMar/>
          </w:tcPr>
          <w:p w:rsidR="0024526E" w:rsidP="00D25729" w:rsidRDefault="0024526E" w14:paraId="08E5026C" w14:textId="5C8056C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8848" w:rsidR="003D884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24526E" w:rsidTr="003D8848" w14:paraId="1E7732EE" w14:textId="549A949E">
        <w:trPr/>
        <w:tc>
          <w:tcPr>
            <w:tcW w:w="1272" w:type="dxa"/>
            <w:vMerge/>
            <w:tcMar/>
          </w:tcPr>
          <w:p w:rsidRPr="0042198D" w:rsidR="0024526E" w:rsidP="00D25729" w:rsidRDefault="0024526E" w14:paraId="47CFAF02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7" w:type="dxa"/>
            <w:tcMar/>
          </w:tcPr>
          <w:p w:rsidR="0024526E" w:rsidP="00D25729" w:rsidRDefault="0024526E" w14:paraId="0579B766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999" w:type="dxa"/>
            <w:tcMar/>
          </w:tcPr>
          <w:p w:rsidR="0024526E" w:rsidP="00D25729" w:rsidRDefault="0024526E" w14:paraId="297D651A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 Jan 01 to 2019 Feb 01</w:t>
            </w:r>
          </w:p>
        </w:tc>
        <w:tc>
          <w:tcPr>
            <w:tcW w:w="1312" w:type="dxa"/>
            <w:tcMar/>
          </w:tcPr>
          <w:p w:rsidR="0024526E" w:rsidP="00D25729" w:rsidRDefault="0024526E" w14:paraId="4A9C4DE4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F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A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50" w:type="dxa"/>
            <w:tcMar/>
          </w:tcPr>
          <w:p w:rsidR="0024526E" w:rsidP="00D25729" w:rsidRDefault="0024526E" w14:paraId="69650D8D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416</w:t>
            </w:r>
          </w:p>
        </w:tc>
        <w:tc>
          <w:tcPr>
            <w:tcW w:w="993" w:type="dxa"/>
            <w:tcMar/>
          </w:tcPr>
          <w:p w:rsidR="0024526E" w:rsidP="00D25729" w:rsidRDefault="0024526E" w14:paraId="64C5BF60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515</w:t>
            </w:r>
          </w:p>
        </w:tc>
        <w:tc>
          <w:tcPr>
            <w:tcW w:w="1170" w:type="dxa"/>
            <w:tcMar/>
          </w:tcPr>
          <w:p w:rsidR="0024526E" w:rsidP="00D25729" w:rsidRDefault="0024526E" w14:paraId="114BA7F6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4.936</w:t>
            </w:r>
          </w:p>
        </w:tc>
        <w:tc>
          <w:tcPr>
            <w:tcW w:w="1247" w:type="dxa"/>
            <w:tcMar/>
          </w:tcPr>
          <w:p w:rsidR="0024526E" w:rsidP="00D25729" w:rsidRDefault="0024526E" w14:paraId="494451C2" w14:textId="50948BF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8848" w:rsidR="003D884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24526E" w:rsidTr="003D8848" w14:paraId="54749511" w14:textId="5D014994">
        <w:trPr/>
        <w:tc>
          <w:tcPr>
            <w:tcW w:w="1272" w:type="dxa"/>
            <w:vMerge w:val="restart"/>
            <w:tcMar/>
          </w:tcPr>
          <w:p w:rsidRPr="0042198D" w:rsidR="0024526E" w:rsidP="00D25729" w:rsidRDefault="0024526E" w14:paraId="5DE98E87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lly Point</w:t>
            </w:r>
          </w:p>
        </w:tc>
        <w:tc>
          <w:tcPr>
            <w:tcW w:w="907" w:type="dxa"/>
            <w:tcMar/>
          </w:tcPr>
          <w:p w:rsidR="0024526E" w:rsidP="00D25729" w:rsidRDefault="0024526E" w14:paraId="640DC87A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999" w:type="dxa"/>
            <w:tcMar/>
          </w:tcPr>
          <w:p w:rsidR="0024526E" w:rsidP="00D25729" w:rsidRDefault="0024526E" w14:paraId="7FD0DEB0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 Jun 20 to 2017 Jul 12</w:t>
            </w:r>
          </w:p>
        </w:tc>
        <w:tc>
          <w:tcPr>
            <w:tcW w:w="1312" w:type="dxa"/>
            <w:tcMar/>
          </w:tcPr>
          <w:p w:rsidR="0024526E" w:rsidP="00D25729" w:rsidRDefault="0024526E" w14:paraId="0AFBF522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N Hydrophone</w:t>
            </w:r>
          </w:p>
        </w:tc>
        <w:tc>
          <w:tcPr>
            <w:tcW w:w="1450" w:type="dxa"/>
            <w:tcMar/>
          </w:tcPr>
          <w:p w:rsidR="0024526E" w:rsidP="00D25729" w:rsidRDefault="0024526E" w14:paraId="7EF7E21A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38</w:t>
            </w:r>
          </w:p>
        </w:tc>
        <w:tc>
          <w:tcPr>
            <w:tcW w:w="993" w:type="dxa"/>
            <w:tcMar/>
          </w:tcPr>
          <w:p w:rsidR="0024526E" w:rsidP="00D25729" w:rsidRDefault="0024526E" w14:paraId="06AA0DF6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732</w:t>
            </w:r>
          </w:p>
        </w:tc>
        <w:tc>
          <w:tcPr>
            <w:tcW w:w="1170" w:type="dxa"/>
            <w:tcMar/>
          </w:tcPr>
          <w:p w:rsidR="0024526E" w:rsidP="00D25729" w:rsidRDefault="0024526E" w14:paraId="44E65C6D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3.205</w:t>
            </w:r>
          </w:p>
        </w:tc>
        <w:tc>
          <w:tcPr>
            <w:tcW w:w="1247" w:type="dxa"/>
            <w:tcMar/>
          </w:tcPr>
          <w:p w:rsidR="0024526E" w:rsidP="00D25729" w:rsidRDefault="0024526E" w14:paraId="1570A542" w14:textId="4760E65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8848" w:rsidR="003D884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4526E" w:rsidTr="003D8848" w14:paraId="5FE522EF" w14:textId="1D809D6F">
        <w:trPr/>
        <w:tc>
          <w:tcPr>
            <w:tcW w:w="1272" w:type="dxa"/>
            <w:vMerge/>
            <w:tcMar/>
          </w:tcPr>
          <w:p w:rsidRPr="0042198D" w:rsidR="0024526E" w:rsidP="00D25729" w:rsidRDefault="0024526E" w14:paraId="1787945B" w14:textId="7777777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7" w:type="dxa"/>
            <w:tcMar/>
          </w:tcPr>
          <w:p w:rsidR="0024526E" w:rsidP="00D25729" w:rsidRDefault="0024526E" w14:paraId="47531F1B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999" w:type="dxa"/>
            <w:tcMar/>
          </w:tcPr>
          <w:p w:rsidR="0024526E" w:rsidP="00D25729" w:rsidRDefault="0024526E" w14:paraId="5ADD238D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 Jan 03 to 2018 Feb 09</w:t>
            </w:r>
          </w:p>
        </w:tc>
        <w:tc>
          <w:tcPr>
            <w:tcW w:w="1312" w:type="dxa"/>
            <w:tcMar/>
          </w:tcPr>
          <w:p w:rsidR="0024526E" w:rsidP="00D25729" w:rsidRDefault="0024526E" w14:paraId="70A9C2C5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N Hydrophone</w:t>
            </w:r>
          </w:p>
        </w:tc>
        <w:tc>
          <w:tcPr>
            <w:tcW w:w="1450" w:type="dxa"/>
            <w:tcMar/>
          </w:tcPr>
          <w:p w:rsidR="0024526E" w:rsidP="00D25729" w:rsidRDefault="0024526E" w14:paraId="3BA1E4A5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745</w:t>
            </w:r>
          </w:p>
        </w:tc>
        <w:tc>
          <w:tcPr>
            <w:tcW w:w="993" w:type="dxa"/>
            <w:tcMar/>
          </w:tcPr>
          <w:p w:rsidR="0024526E" w:rsidP="00D25729" w:rsidRDefault="0024526E" w14:paraId="4CCD6921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732</w:t>
            </w:r>
          </w:p>
        </w:tc>
        <w:tc>
          <w:tcPr>
            <w:tcW w:w="1170" w:type="dxa"/>
            <w:tcMar/>
          </w:tcPr>
          <w:p w:rsidR="0024526E" w:rsidP="00D25729" w:rsidRDefault="0024526E" w14:paraId="7F46F2FF" w14:textId="7777777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3.205</w:t>
            </w:r>
          </w:p>
        </w:tc>
        <w:tc>
          <w:tcPr>
            <w:tcW w:w="1247" w:type="dxa"/>
            <w:tcMar/>
          </w:tcPr>
          <w:p w:rsidR="0024526E" w:rsidP="00D25729" w:rsidRDefault="0024526E" w14:paraId="6A247799" w14:textId="2995CE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8848" w:rsidR="003D884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</w:tbl>
    <w:p w:rsidR="00052365" w:rsidP="00052365" w:rsidRDefault="00052365" w14:paraId="747A263A" w14:textId="777777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A0C9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Dat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used with permission from the Vancouver Fraser Port Authority and Transport Canada</w:t>
      </w:r>
    </w:p>
    <w:p w:rsidR="00052365" w:rsidP="00052365" w:rsidRDefault="00052365" w14:paraId="0D19857F" w14:textId="77777777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A0C9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Dat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rovided by JASCO Applied Sciences</w:t>
      </w:r>
    </w:p>
    <w:p w:rsidR="009973E6" w:rsidP="00052365" w:rsidRDefault="00052365" w14:paraId="27230785" w14:textId="77777777">
      <w:r w:rsidRPr="0024526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24526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4526E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24526E">
        <w:rPr>
          <w:rFonts w:ascii="Times New Roman" w:hAnsi="Times New Roman" w:cs="Times New Roman"/>
          <w:sz w:val="20"/>
          <w:szCs w:val="20"/>
        </w:rPr>
        <w:t xml:space="preserve"> used with permission by Dr. Svein Vagle (DFO)</w:t>
      </w:r>
    </w:p>
    <w:sectPr w:rsidR="009973E6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365"/>
    <w:rsid w:val="00045EEE"/>
    <w:rsid w:val="00052365"/>
    <w:rsid w:val="000C0B8C"/>
    <w:rsid w:val="000F0E25"/>
    <w:rsid w:val="00103F2F"/>
    <w:rsid w:val="00130F82"/>
    <w:rsid w:val="00140323"/>
    <w:rsid w:val="00146039"/>
    <w:rsid w:val="0018289F"/>
    <w:rsid w:val="001D14C7"/>
    <w:rsid w:val="001D5E37"/>
    <w:rsid w:val="00213FFD"/>
    <w:rsid w:val="0024526E"/>
    <w:rsid w:val="002A1CD6"/>
    <w:rsid w:val="002F5A3D"/>
    <w:rsid w:val="0034439F"/>
    <w:rsid w:val="00394B36"/>
    <w:rsid w:val="003A4737"/>
    <w:rsid w:val="003B0511"/>
    <w:rsid w:val="003B5B95"/>
    <w:rsid w:val="003D8848"/>
    <w:rsid w:val="003E2A0C"/>
    <w:rsid w:val="0048048C"/>
    <w:rsid w:val="005D16B6"/>
    <w:rsid w:val="006064A7"/>
    <w:rsid w:val="006100C3"/>
    <w:rsid w:val="00613A9C"/>
    <w:rsid w:val="00661285"/>
    <w:rsid w:val="00673488"/>
    <w:rsid w:val="006768D8"/>
    <w:rsid w:val="006A108D"/>
    <w:rsid w:val="006C65A0"/>
    <w:rsid w:val="006D6FCB"/>
    <w:rsid w:val="00706745"/>
    <w:rsid w:val="007945D6"/>
    <w:rsid w:val="00822C9E"/>
    <w:rsid w:val="0082458A"/>
    <w:rsid w:val="00900103"/>
    <w:rsid w:val="00913CD2"/>
    <w:rsid w:val="009265F1"/>
    <w:rsid w:val="00942E83"/>
    <w:rsid w:val="00971D30"/>
    <w:rsid w:val="009867A0"/>
    <w:rsid w:val="00995995"/>
    <w:rsid w:val="009973E6"/>
    <w:rsid w:val="009C44FF"/>
    <w:rsid w:val="009C6DED"/>
    <w:rsid w:val="009C7D3F"/>
    <w:rsid w:val="00AF1AF3"/>
    <w:rsid w:val="00AF35C9"/>
    <w:rsid w:val="00B64788"/>
    <w:rsid w:val="00BD5D21"/>
    <w:rsid w:val="00BE61BC"/>
    <w:rsid w:val="00C86E67"/>
    <w:rsid w:val="00D57C90"/>
    <w:rsid w:val="00D87AE5"/>
    <w:rsid w:val="00E5579C"/>
    <w:rsid w:val="7E452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7CB54"/>
  <w15:chartTrackingRefBased/>
  <w15:docId w15:val="{28073DB2-EDCE-4E41-AC10-936A7E020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52365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236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36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3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3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3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3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3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3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3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05236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05236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05236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05236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05236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05236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05236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05236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0523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36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05236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3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0523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365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0523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3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3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36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0523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3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2365"/>
    <w:pPr>
      <w:spacing w:after="0" w:line="240" w:lineRule="auto"/>
    </w:pPr>
    <w:rPr>
      <w:kern w:val="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elanie Austin</dc:creator>
  <keywords/>
  <dc:description/>
  <lastModifiedBy>Guest User</lastModifiedBy>
  <revision>4</revision>
  <dcterms:created xsi:type="dcterms:W3CDTF">2024-10-02T22:47:00.0000000Z</dcterms:created>
  <dcterms:modified xsi:type="dcterms:W3CDTF">2025-08-16T00:30:51.7711161Z</dcterms:modified>
</coreProperties>
</file>